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54"/>
        <w:gridCol w:w="1260"/>
        <w:gridCol w:w="2791"/>
        <w:gridCol w:w="1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9498" w:type="dxa"/>
            <w:gridSpan w:val="5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Relationships between Body Compos</w:t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ion, Related Indices, and Hematologic Tox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al Features</w:t>
            </w:r>
          </w:p>
        </w:tc>
        <w:tc>
          <w:tcPr>
            <w:tcW w:w="195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191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ltivariate Logistic Regression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7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%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a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279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1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.7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nopau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7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-menopau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itial Tumor Siz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currence of Axillary Lymph Node Metasta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1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6" w:hRule="atLeast"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2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7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" w:name="OLE_LINK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.3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A (cm²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I (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bookmarkEnd w:id="2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FA (cm²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FI (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FA (cm²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5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6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5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FI (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3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6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FA (cm²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2.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FI (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7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78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8C6613"/>
    <w:rsid w:val="00F10B5F"/>
    <w:rsid w:val="04B75F20"/>
    <w:rsid w:val="05653744"/>
    <w:rsid w:val="058C6613"/>
    <w:rsid w:val="177F701A"/>
    <w:rsid w:val="2179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4:09:00Z</dcterms:created>
  <dc:creator>%</dc:creator>
  <cp:lastModifiedBy>%</cp:lastModifiedBy>
  <dcterms:modified xsi:type="dcterms:W3CDTF">2024-03-17T12:2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8</vt:lpwstr>
  </property>
  <property fmtid="{D5CDD505-2E9C-101B-9397-08002B2CF9AE}" pid="3" name="ICV">
    <vt:lpwstr>D49DB6802A2248A889B9ADD19EBDB8C5</vt:lpwstr>
  </property>
</Properties>
</file>